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27509" w:type="dxa"/>
        <w:tblInd w:w="-601" w:type="dxa"/>
        <w:tblLayout w:type="fixed"/>
        <w:tblLook w:val="04A0"/>
      </w:tblPr>
      <w:tblGrid>
        <w:gridCol w:w="1702"/>
        <w:gridCol w:w="993"/>
        <w:gridCol w:w="1842"/>
        <w:gridCol w:w="1421"/>
        <w:gridCol w:w="849"/>
        <w:gridCol w:w="1130"/>
        <w:gridCol w:w="1005"/>
        <w:gridCol w:w="1701"/>
        <w:gridCol w:w="1265"/>
        <w:gridCol w:w="1276"/>
        <w:gridCol w:w="1279"/>
        <w:gridCol w:w="1273"/>
        <w:gridCol w:w="1135"/>
        <w:gridCol w:w="1269"/>
        <w:gridCol w:w="1990"/>
        <w:gridCol w:w="1985"/>
        <w:gridCol w:w="5394"/>
      </w:tblGrid>
      <w:tr w:rsidR="004B5142" w:rsidRPr="00054C15" w:rsidTr="00736C95">
        <w:trPr>
          <w:trHeight w:val="423"/>
        </w:trPr>
        <w:tc>
          <w:tcPr>
            <w:tcW w:w="27509" w:type="dxa"/>
            <w:gridSpan w:val="17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F6AFF" w:rsidRPr="001F6AFF" w:rsidRDefault="001F6AFF" w:rsidP="0057406A">
            <w:pPr>
              <w:widowControl/>
              <w:ind w:leftChars="-1" w:left="164" w:hangingChars="69" w:hanging="166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bookmarkStart w:id="0" w:name="_GoBack"/>
            <w:bookmarkEnd w:id="0"/>
            <w:r w:rsidRPr="001F6AFF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</w:rPr>
              <w:t xml:space="preserve">Table </w:t>
            </w:r>
            <w:r w:rsidR="002930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S</w:t>
            </w:r>
            <w:r w:rsidRPr="001F6AFF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</w:rPr>
              <w:t>1 Characteristics of the included studies</w:t>
            </w:r>
          </w:p>
        </w:tc>
      </w:tr>
      <w:tr w:rsidR="004B5142" w:rsidRPr="00054C15" w:rsidTr="00736C95">
        <w:trPr>
          <w:trHeight w:val="423"/>
        </w:trPr>
        <w:tc>
          <w:tcPr>
            <w:tcW w:w="17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7855" w:rsidP="0057406A">
            <w:pPr>
              <w:widowControl/>
              <w:ind w:leftChars="-1" w:left="109" w:hangingChars="69" w:hanging="111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42241C" w:rsidRPr="00054C1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uthor(year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57406A">
            <w:pPr>
              <w:widowControl/>
              <w:ind w:leftChars="-1" w:left="109" w:hangingChars="69" w:hanging="111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untry of study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57855" w:rsidRDefault="00D57855" w:rsidP="0057406A">
            <w:pPr>
              <w:widowControl/>
              <w:ind w:leftChars="-1" w:left="109" w:hangingChars="69" w:hanging="111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uration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f</w:t>
            </w:r>
          </w:p>
          <w:p w:rsidR="0042241C" w:rsidRPr="00054C15" w:rsidRDefault="00D57855" w:rsidP="0057406A">
            <w:pPr>
              <w:widowControl/>
              <w:ind w:leftChars="-1" w:left="109" w:hangingChars="69" w:hanging="111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f</w:t>
            </w:r>
            <w:r w:rsidR="0042241C" w:rsidRPr="00054C1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llow-up(range)</w:t>
            </w:r>
          </w:p>
        </w:tc>
        <w:tc>
          <w:tcPr>
            <w:tcW w:w="142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57406A">
            <w:pPr>
              <w:widowControl/>
              <w:ind w:leftChars="-1" w:left="109" w:hangingChars="69" w:hanging="111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ype of cancer</w:t>
            </w:r>
          </w:p>
        </w:tc>
        <w:tc>
          <w:tcPr>
            <w:tcW w:w="84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57406A">
            <w:pPr>
              <w:widowControl/>
              <w:ind w:leftChars="-1" w:left="109" w:hangingChars="69" w:hanging="11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tient No.</w:t>
            </w:r>
          </w:p>
        </w:tc>
        <w:tc>
          <w:tcPr>
            <w:tcW w:w="113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57855" w:rsidRDefault="00D57855" w:rsidP="0057406A">
            <w:pPr>
              <w:widowControl/>
              <w:ind w:leftChars="-1" w:left="109" w:hangingChars="69" w:hanging="111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,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dian</w:t>
            </w:r>
          </w:p>
          <w:p w:rsidR="0042241C" w:rsidRPr="00054C15" w:rsidRDefault="0042241C" w:rsidP="0057406A">
            <w:pPr>
              <w:widowControl/>
              <w:ind w:leftChars="-1" w:left="109" w:hangingChars="69" w:hanging="111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range)</w:t>
            </w:r>
          </w:p>
        </w:tc>
        <w:tc>
          <w:tcPr>
            <w:tcW w:w="100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57406A">
            <w:pPr>
              <w:widowControl/>
              <w:ind w:leftChars="-1" w:left="109" w:hangingChars="69" w:hanging="111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age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57406A">
            <w:pPr>
              <w:widowControl/>
              <w:ind w:leftChars="-1" w:left="109" w:hangingChars="69" w:hanging="111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      </w:t>
            </w:r>
            <w:r w:rsidR="0042241C" w:rsidRPr="00054C1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6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57406A">
            <w:pPr>
              <w:widowControl/>
              <w:ind w:leftChars="-1" w:left="109" w:hangingChars="69" w:hanging="111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(P/N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57406A">
            <w:pPr>
              <w:widowControl/>
              <w:ind w:leftChars="-103" w:left="-247" w:firstLineChars="143" w:firstLine="23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(M1/M0)</w:t>
            </w:r>
          </w:p>
        </w:tc>
        <w:tc>
          <w:tcPr>
            <w:tcW w:w="127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55CC4" w:rsidRDefault="004B5142" w:rsidP="004B514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5142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="00D55CC4">
              <w:rPr>
                <w:rFonts w:ascii="Times New Roman" w:hAnsi="Times New Roman" w:cs="Times New Roman"/>
                <w:b/>
                <w:sz w:val="16"/>
                <w:szCs w:val="16"/>
              </w:rPr>
              <w:t>tate of</w:t>
            </w:r>
          </w:p>
          <w:p w:rsidR="0042241C" w:rsidRPr="004B5142" w:rsidRDefault="004B5142" w:rsidP="004B514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-</w:t>
            </w:r>
            <w:r w:rsidR="0042241C" w:rsidRPr="004B5142">
              <w:rPr>
                <w:rFonts w:ascii="Times New Roman" w:hAnsi="Times New Roman" w:cs="Times New Roman"/>
                <w:b/>
                <w:sz w:val="16"/>
                <w:szCs w:val="16"/>
              </w:rPr>
              <w:t>erbB-2(P/N)</w:t>
            </w:r>
          </w:p>
        </w:tc>
        <w:tc>
          <w:tcPr>
            <w:tcW w:w="127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B5142" w:rsidRDefault="004B5142" w:rsidP="0057406A">
            <w:pPr>
              <w:widowControl/>
              <w:ind w:leftChars="-1" w:left="109" w:hangingChars="69" w:hanging="111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ate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f</w:t>
            </w:r>
          </w:p>
          <w:p w:rsidR="0042241C" w:rsidRPr="00054C15" w:rsidRDefault="0042241C" w:rsidP="0057406A">
            <w:pPr>
              <w:widowControl/>
              <w:ind w:leftChars="-1" w:left="109" w:hangingChars="69" w:hanging="111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R(P/N)</w:t>
            </w:r>
          </w:p>
        </w:tc>
        <w:tc>
          <w:tcPr>
            <w:tcW w:w="11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B5142" w:rsidRDefault="004B5142" w:rsidP="0057406A">
            <w:pPr>
              <w:widowControl/>
              <w:ind w:leftChars="-166" w:left="-398" w:rightChars="72" w:right="173" w:firstLineChars="230" w:firstLine="369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="0042241C" w:rsidRPr="00054C1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ate of </w:t>
            </w:r>
          </w:p>
          <w:p w:rsidR="0042241C" w:rsidRPr="00054C15" w:rsidRDefault="0042241C" w:rsidP="0057406A">
            <w:pPr>
              <w:widowControl/>
              <w:ind w:leftChars="-166" w:left="-398" w:rightChars="72" w:right="173" w:firstLineChars="230" w:firstLine="369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(</w:t>
            </w:r>
            <w:r w:rsidR="004B5142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/N)</w:t>
            </w:r>
          </w:p>
        </w:tc>
        <w:tc>
          <w:tcPr>
            <w:tcW w:w="126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57406A">
            <w:pPr>
              <w:widowControl/>
              <w:ind w:leftChars="-1" w:left="109" w:hangingChars="69" w:hanging="111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echnique for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FOXP</w:t>
            </w:r>
            <w:r w:rsidR="0042241C" w:rsidRPr="00054C1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+Treg assessment</w:t>
            </w:r>
          </w:p>
        </w:tc>
        <w:tc>
          <w:tcPr>
            <w:tcW w:w="19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57855" w:rsidRDefault="0042241C" w:rsidP="0057406A">
            <w:pPr>
              <w:widowControl/>
              <w:ind w:leftChars="-1" w:left="109" w:hangingChars="69" w:hanging="111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ut off value</w:t>
            </w:r>
          </w:p>
          <w:p w:rsidR="0042241C" w:rsidRPr="00054C15" w:rsidRDefault="0042241C" w:rsidP="0057406A">
            <w:pPr>
              <w:widowControl/>
              <w:ind w:leftChars="-1" w:left="109" w:hangingChars="69" w:hanging="111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high/low)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57855" w:rsidRDefault="00D57855" w:rsidP="0057406A">
            <w:pPr>
              <w:widowControl/>
              <w:tabs>
                <w:tab w:val="left" w:pos="3081"/>
              </w:tabs>
              <w:ind w:leftChars="-1" w:left="109" w:hangingChars="69" w:hanging="111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utcome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sured</w:t>
            </w:r>
          </w:p>
          <w:p w:rsidR="0042241C" w:rsidRPr="00054C15" w:rsidRDefault="00D57855" w:rsidP="0057406A">
            <w:pPr>
              <w:widowControl/>
              <w:tabs>
                <w:tab w:val="left" w:pos="3081"/>
              </w:tabs>
              <w:ind w:leftChars="-1" w:left="109" w:hangingChars="69" w:hanging="111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  </w:t>
            </w:r>
            <w:r w:rsidR="0042241C" w:rsidRPr="00054C1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(95%CI)</w:t>
            </w:r>
          </w:p>
        </w:tc>
        <w:tc>
          <w:tcPr>
            <w:tcW w:w="5394" w:type="dxa"/>
            <w:tcBorders>
              <w:top w:val="single" w:sz="8" w:space="0" w:color="auto"/>
              <w:left w:val="nil"/>
              <w:right w:val="nil"/>
            </w:tcBorders>
          </w:tcPr>
          <w:p w:rsidR="0042241C" w:rsidRPr="00054C15" w:rsidRDefault="0042241C" w:rsidP="0057406A">
            <w:pPr>
              <w:widowControl/>
              <w:ind w:leftChars="-1" w:left="109" w:hangingChars="69" w:hanging="111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4B5142" w:rsidRPr="00054C15" w:rsidTr="00736C95">
        <w:trPr>
          <w:trHeight w:val="423"/>
        </w:trPr>
        <w:tc>
          <w:tcPr>
            <w:tcW w:w="17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241C" w:rsidRPr="00054C15" w:rsidRDefault="0042241C" w:rsidP="0057406A">
            <w:pPr>
              <w:widowControl/>
              <w:ind w:leftChars="-1" w:left="109" w:hangingChars="69" w:hanging="11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241C" w:rsidRPr="00054C15" w:rsidRDefault="0042241C" w:rsidP="0057406A">
            <w:pPr>
              <w:widowControl/>
              <w:ind w:leftChars="-1" w:left="109" w:hangingChars="69" w:hanging="11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241C" w:rsidRPr="00054C15" w:rsidRDefault="0042241C" w:rsidP="0057406A">
            <w:pPr>
              <w:widowControl/>
              <w:ind w:leftChars="-1" w:left="109" w:hangingChars="69" w:hanging="11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241C" w:rsidRPr="00054C15" w:rsidRDefault="0042241C" w:rsidP="0057406A">
            <w:pPr>
              <w:widowControl/>
              <w:ind w:leftChars="-1" w:left="109" w:hangingChars="69" w:hanging="11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241C" w:rsidRPr="00054C15" w:rsidRDefault="0042241C" w:rsidP="0057406A">
            <w:pPr>
              <w:widowControl/>
              <w:ind w:leftChars="-1" w:left="109" w:hangingChars="69" w:hanging="11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241C" w:rsidRPr="00054C15" w:rsidRDefault="0042241C" w:rsidP="0057406A">
            <w:pPr>
              <w:widowControl/>
              <w:ind w:leftChars="-1" w:left="109" w:hangingChars="69" w:hanging="11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241C" w:rsidRPr="00054C15" w:rsidRDefault="0042241C" w:rsidP="0057406A">
            <w:pPr>
              <w:widowControl/>
              <w:ind w:leftChars="-1" w:left="109" w:hangingChars="69" w:hanging="11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241C" w:rsidRPr="00054C15" w:rsidRDefault="0042241C" w:rsidP="0057406A">
            <w:pPr>
              <w:widowControl/>
              <w:ind w:leftChars="-1" w:left="109" w:hangingChars="69" w:hanging="11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241C" w:rsidRPr="00054C15" w:rsidRDefault="0042241C" w:rsidP="0057406A">
            <w:pPr>
              <w:widowControl/>
              <w:ind w:leftChars="-1" w:left="109" w:hangingChars="69" w:hanging="11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241C" w:rsidRPr="00054C15" w:rsidRDefault="0042241C" w:rsidP="0057406A">
            <w:pPr>
              <w:widowControl/>
              <w:ind w:leftChars="-1" w:left="109" w:hangingChars="69" w:hanging="11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241C" w:rsidRPr="00054C15" w:rsidRDefault="0042241C" w:rsidP="0057406A">
            <w:pPr>
              <w:widowControl/>
              <w:ind w:leftChars="-1" w:left="109" w:hangingChars="69" w:hanging="11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241C" w:rsidRPr="00054C15" w:rsidRDefault="0042241C" w:rsidP="0057406A">
            <w:pPr>
              <w:widowControl/>
              <w:ind w:leftChars="-1" w:left="109" w:hangingChars="69" w:hanging="11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241C" w:rsidRPr="00054C15" w:rsidRDefault="0042241C" w:rsidP="0057406A">
            <w:pPr>
              <w:widowControl/>
              <w:ind w:leftChars="-1" w:left="109" w:hangingChars="69" w:hanging="11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241C" w:rsidRPr="00054C15" w:rsidRDefault="0042241C" w:rsidP="0057406A">
            <w:pPr>
              <w:widowControl/>
              <w:ind w:leftChars="-1" w:left="109" w:hangingChars="69" w:hanging="11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241C" w:rsidRPr="00054C15" w:rsidRDefault="0042241C" w:rsidP="0057406A">
            <w:pPr>
              <w:widowControl/>
              <w:ind w:leftChars="-1" w:left="109" w:hangingChars="69" w:hanging="11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241C" w:rsidRPr="00054C15" w:rsidRDefault="0042241C" w:rsidP="0057406A">
            <w:pPr>
              <w:widowControl/>
              <w:ind w:leftChars="-1" w:left="109" w:hangingChars="69" w:hanging="11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94" w:type="dxa"/>
            <w:tcBorders>
              <w:left w:val="nil"/>
              <w:bottom w:val="single" w:sz="8" w:space="0" w:color="000000"/>
              <w:right w:val="nil"/>
            </w:tcBorders>
          </w:tcPr>
          <w:p w:rsidR="0042241C" w:rsidRPr="00054C15" w:rsidRDefault="009F6E18" w:rsidP="0057406A">
            <w:pPr>
              <w:widowControl/>
              <w:ind w:leftChars="-1" w:left="109" w:hangingChars="69" w:hanging="11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tudy quality</w:t>
            </w:r>
          </w:p>
        </w:tc>
      </w:tr>
      <w:tr w:rsidR="004B5142" w:rsidRPr="00054C15" w:rsidTr="00736C95">
        <w:trPr>
          <w:trHeight w:val="852"/>
        </w:trPr>
        <w:tc>
          <w:tcPr>
            <w:tcW w:w="1702" w:type="dxa"/>
            <w:tcBorders>
              <w:top w:val="single" w:sz="8" w:space="0" w:color="000000"/>
              <w:left w:val="nil"/>
              <w:right w:val="nil"/>
            </w:tcBorders>
            <w:shd w:val="clear" w:color="000000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ates et al.(2006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855" w:rsidRDefault="00D5785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nited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ingdom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3year(0.2~11.3)</w:t>
            </w:r>
          </w:p>
        </w:tc>
        <w:tc>
          <w:tcPr>
            <w:tcW w:w="14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vasive breast cancer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7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ABE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(39);</w:t>
            </w:r>
          </w:p>
          <w:p w:rsidR="00D93ABE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(62);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(22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ABE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&lt;=2cm(56);    T&gt;2cm(54)</w:t>
            </w:r>
          </w:p>
          <w:p w:rsidR="00D93ABE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&lt;=2cm(54);</w:t>
            </w:r>
          </w:p>
          <w:p w:rsidR="0042241C" w:rsidRPr="00054C15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&gt;2cm(55)</w:t>
            </w:r>
          </w:p>
        </w:tc>
        <w:tc>
          <w:tcPr>
            <w:tcW w:w="12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ABE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7/53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/74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ABE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/84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/95</w:t>
            </w:r>
          </w:p>
        </w:tc>
        <w:tc>
          <w:tcPr>
            <w:tcW w:w="12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142" w:rsidRDefault="004B5142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0/50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4B514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8/27</w:t>
            </w:r>
          </w:p>
        </w:tc>
        <w:tc>
          <w:tcPr>
            <w:tcW w:w="11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D55CC4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HC</w:t>
            </w:r>
          </w:p>
        </w:tc>
        <w:tc>
          <w:tcPr>
            <w:tcW w:w="1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≥15/HPF(119/118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Default="0042241C" w:rsidP="004B5142">
            <w:pPr>
              <w:widowControl/>
              <w:ind w:leftChars="14" w:left="108" w:hangingChars="46" w:hanging="74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S:</w:t>
            </w:r>
            <w:r w:rsidR="004B514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62(0.96~2.74)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FS</w:t>
            </w:r>
            <w:r w:rsidRPr="00054C15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58(1.01~2.47</w:t>
            </w:r>
            <w:r w:rsidR="00AC3DA2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3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C3DA2" w:rsidRDefault="00AC3DA2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:rsidR="0042241C" w:rsidRPr="00054C15" w:rsidRDefault="00D5785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</w:t>
            </w:r>
            <w:r w:rsidR="009F6E18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4B5142" w:rsidRPr="00054C15" w:rsidTr="00736C95">
        <w:trPr>
          <w:trHeight w:val="55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ohling et al.(20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meric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736C9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vasive breast carcinom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ABE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(19);</w:t>
            </w:r>
          </w:p>
          <w:p w:rsidR="00D93ABE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(26);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(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736C9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HC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≥15/HP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736C9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6268" w:rsidRDefault="009C6268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:rsidR="0042241C" w:rsidRPr="00054C15" w:rsidRDefault="00D5785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</w:t>
            </w:r>
            <w:r w:rsidR="009F6E18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4B5142" w:rsidRPr="00054C15" w:rsidTr="00736C95">
        <w:trPr>
          <w:trHeight w:val="86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mir et al.(20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urke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6.2months(34.9~97.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cally advanced breast canc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ABE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SimSun" w:eastAsia="SimSun" w:hAnsi="SimSu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A(19)</w:t>
            </w:r>
          </w:p>
          <w:p w:rsidR="00D93ABE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SimSun" w:eastAsia="SimSun" w:hAnsi="SimSu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B(76</w:t>
            </w:r>
            <w:r w:rsidR="00D93ABE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C</w:t>
            </w:r>
            <w:r w:rsidRPr="00054C15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054C15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）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ABE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/19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/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142" w:rsidRDefault="004B5142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/15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4B514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/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142" w:rsidRDefault="004B5142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/14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4B514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/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HC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≥11.5(30/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1C" w:rsidRDefault="0042241C" w:rsidP="00086B01">
            <w:pPr>
              <w:widowControl/>
              <w:ind w:leftChars="-1" w:left="108" w:hangingChars="69" w:hanging="11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S:</w:t>
            </w:r>
            <w:r w:rsidR="004B514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5.93(1.25~28.1) 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FS:</w:t>
            </w:r>
            <w:r w:rsidR="004B514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27(0.45~3.56)</w:t>
            </w: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3DA2" w:rsidRDefault="00AC3DA2" w:rsidP="00086B01">
            <w:pPr>
              <w:widowControl/>
              <w:ind w:leftChars="-1" w:left="108" w:hangingChars="69" w:hanging="11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:rsidR="0042241C" w:rsidRPr="00054C15" w:rsidRDefault="00D57855" w:rsidP="00086B01">
            <w:pPr>
              <w:widowControl/>
              <w:ind w:leftChars="-1" w:left="108" w:hangingChars="69" w:hanging="110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</w:t>
            </w:r>
            <w:r w:rsidR="009F6E18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4B5142" w:rsidRPr="00054C15" w:rsidTr="00736C95">
        <w:trPr>
          <w:trHeight w:val="105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42241C" w:rsidRPr="00054C15" w:rsidRDefault="00A50E27" w:rsidP="00D93A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im et al.(20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ore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A50E27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9month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invasive ductal carcinom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736C9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736C9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HC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S:</w:t>
            </w:r>
            <w:r w:rsidR="004B514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26(0.048~5.805)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FS</w:t>
            </w:r>
            <w:r w:rsidRPr="00054C15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513(0.967~12.766</w:t>
            </w:r>
            <w:r w:rsidR="00AC3DA2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3DA2" w:rsidRDefault="00AC3DA2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:rsidR="0042241C" w:rsidRPr="00054C15" w:rsidRDefault="00D5785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</w:t>
            </w:r>
            <w:r w:rsidR="009F6E18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4B5142" w:rsidRPr="00054C15" w:rsidTr="00736C95">
        <w:trPr>
          <w:trHeight w:val="129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42241C" w:rsidRPr="00054C15" w:rsidRDefault="00A50E27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im et al.(20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ore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A50E2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.7months(21.9~38.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arly breast canc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(16-8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ABE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/II(59)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(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736C9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HC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≥17/HP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FS:</w:t>
            </w:r>
            <w:r w:rsidR="004B514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(0.00~1.631)</w:t>
            </w: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3DA2" w:rsidRDefault="00AC3DA2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:rsidR="0042241C" w:rsidRPr="00054C15" w:rsidRDefault="00D5785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</w:t>
            </w:r>
            <w:r w:rsidR="009F6E18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B5142" w:rsidRPr="00054C15" w:rsidTr="00736C95">
        <w:trPr>
          <w:trHeight w:val="15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42241C" w:rsidRPr="00054C15" w:rsidRDefault="00A50E27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Lee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et al.(20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ore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3.5months(24.2~120.0)</w:t>
            </w:r>
            <w:r w:rsidR="00D5785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785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riple-negative breast canc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736C9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736C9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HC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≥15/HPF</w:t>
            </w:r>
            <w:r w:rsidR="0042241C" w:rsidRPr="00054C15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/64</w:t>
            </w:r>
            <w:r w:rsidR="004B514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S:</w:t>
            </w:r>
            <w:r w:rsidR="004B514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754ACA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.40</w:t>
            </w:r>
            <w:r w:rsidR="00754ACA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754ACA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.00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~</w:t>
            </w:r>
            <w:r w:rsidR="00754ACA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.60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3DA2" w:rsidRDefault="00AC3DA2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:rsidR="0042241C" w:rsidRPr="00054C15" w:rsidRDefault="00D5785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</w:t>
            </w:r>
            <w:r w:rsidR="009F6E18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B5142" w:rsidRPr="00054C15" w:rsidTr="00736C95">
        <w:trPr>
          <w:trHeight w:val="10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42241C" w:rsidRPr="00054C15" w:rsidRDefault="00A50E27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u et al.(20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A50E27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6months(1~7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invasive breast carcinom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7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(19-9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ABE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(86);</w:t>
            </w:r>
          </w:p>
          <w:p w:rsidR="00D93ABE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(738);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(3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ABE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&lt;=2cm(167);    T&gt;2cm(479)</w:t>
            </w:r>
          </w:p>
          <w:p w:rsidR="00D93ABE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&lt;=2cm(164);</w:t>
            </w:r>
          </w:p>
          <w:p w:rsidR="0042241C" w:rsidRPr="00054C15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&gt;2cm(460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ABE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1/27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4/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ABE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2/424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3/48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142" w:rsidRDefault="004B5142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2/374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4B514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06/1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142" w:rsidRDefault="004B5142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5/41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4B514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5/17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HC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≥11/HPF(646/6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S:</w:t>
            </w:r>
            <w:r w:rsidR="004B514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  <w:r w:rsidR="004B514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0.20~1.00)</w:t>
            </w: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3DA2" w:rsidRDefault="00AC3DA2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:rsidR="0042241C" w:rsidRPr="00054C15" w:rsidRDefault="00D5785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</w:t>
            </w:r>
            <w:r w:rsidR="009F6E18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4B5142" w:rsidRPr="00054C15" w:rsidTr="00736C95">
        <w:trPr>
          <w:trHeight w:val="10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42241C" w:rsidRPr="00054C15" w:rsidRDefault="00A50E27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iu et al.(20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nad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.6years(0.1~18.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785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9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8.9(23-9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ABE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(209);</w:t>
            </w:r>
          </w:p>
          <w:p w:rsidR="00D93ABE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(1536);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(20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ABE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T&lt;=2cm(512);    T&gt;2cm(511) </w:t>
            </w:r>
          </w:p>
          <w:p w:rsidR="00D93ABE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&lt;=2cm(1566);</w:t>
            </w:r>
          </w:p>
          <w:p w:rsidR="0042241C" w:rsidRPr="00054C15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&gt;2cm(1377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ABE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4/54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1235/17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ABE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4/830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4/248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142" w:rsidRDefault="004B5142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41/388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4B514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20/8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HC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≥2/core(646/6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FS:</w:t>
            </w:r>
            <w:r w:rsidR="004B514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9(0.53~0.90)</w:t>
            </w: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3DA2" w:rsidRDefault="00AC3DA2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:rsidR="0042241C" w:rsidRPr="00054C15" w:rsidRDefault="00D5785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</w:t>
            </w:r>
            <w:r w:rsidR="009F6E18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B5142" w:rsidRPr="00054C15" w:rsidTr="00736C95">
        <w:trPr>
          <w:trHeight w:val="107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42241C" w:rsidRPr="00054C15" w:rsidRDefault="0042241C" w:rsidP="00D93A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eda et al.(20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7months(7.8~90.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vasive ductal carcinom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736C9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ABE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T&lt;=2cm(12);    T&gt;2cm(31) </w:t>
            </w:r>
          </w:p>
          <w:p w:rsidR="00D93ABE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&lt;=2cm(28);</w:t>
            </w:r>
          </w:p>
          <w:p w:rsidR="0042241C" w:rsidRPr="00054C15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&gt;2cm(1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ABE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/21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/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ABE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/16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/3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HC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≥9.7%(43/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FS</w:t>
            </w:r>
            <w:r w:rsidRPr="00054C15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416(0.929~12.564</w:t>
            </w:r>
            <w:r w:rsidR="00AC3DA2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3DA2" w:rsidRDefault="00AC3DA2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:rsidR="0042241C" w:rsidRPr="00054C15" w:rsidRDefault="00D5785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</w:t>
            </w:r>
            <w:r w:rsidR="009F6E18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B5142" w:rsidRPr="00054C15" w:rsidTr="00736C95">
        <w:trPr>
          <w:trHeight w:val="125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42241C" w:rsidRPr="00054C15" w:rsidRDefault="00A50E27" w:rsidP="00D93ABE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lastRenderedPageBreak/>
              <w:t xml:space="preserve">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ahar et al.(20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855" w:rsidRDefault="00D5785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nited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ingdo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8months(4~24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invasive breast carcinomas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4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ABE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(246);</w:t>
            </w:r>
          </w:p>
          <w:p w:rsidR="00D93ABE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(474);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(7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ABE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T&lt;=2cm(563);    T&gt;2cm(355) </w:t>
            </w:r>
          </w:p>
          <w:p w:rsidR="00D93ABE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&lt;=2cm(341);</w:t>
            </w:r>
          </w:p>
          <w:p w:rsidR="0042241C" w:rsidRPr="00054C15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&gt;2cm(177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ABE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8/56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5/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5CC4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8/617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D55CC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5/37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ABE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1/731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/47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142" w:rsidRDefault="004B5142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73/297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4B514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9/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142" w:rsidRDefault="004B5142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61/40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4B514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3/1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HC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≥3/core(773/4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1C" w:rsidRPr="00054C15" w:rsidRDefault="00736C9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3DA2" w:rsidRDefault="00AC3DA2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:rsidR="0042241C" w:rsidRPr="00054C15" w:rsidRDefault="00D5785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</w:t>
            </w:r>
            <w:r w:rsidR="009F6E18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4B5142" w:rsidRPr="00054C15" w:rsidTr="00736C95">
        <w:trPr>
          <w:trHeight w:val="10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42241C" w:rsidRPr="00054C15" w:rsidRDefault="00A50E27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un et al.(20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A50E2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years(0.67~8.5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invasive breast </w:t>
            </w:r>
            <w:r w:rsidR="00D5785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7.6(31-8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ABE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/II(177)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(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ABE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T&lt;=2cm(53);    T&gt;2cm(51) </w:t>
            </w:r>
          </w:p>
          <w:p w:rsidR="00D93ABE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&lt;=2cm(51);</w:t>
            </w:r>
          </w:p>
          <w:p w:rsidR="0042241C" w:rsidRPr="00054C15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&gt;2cm(5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ABE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/69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/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ABE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/91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/9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142" w:rsidRDefault="004B5142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6/28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4B514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5/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142" w:rsidRDefault="004B5142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9/45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4B514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3/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HC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S:</w:t>
            </w:r>
            <w:r w:rsidR="004B514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74(0.85~3.56)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FS</w:t>
            </w:r>
            <w:r w:rsidRPr="00054C15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76(0.86~3.61</w:t>
            </w:r>
            <w:r w:rsidR="00AC3DA2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3DA2" w:rsidRDefault="00AC3DA2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:rsidR="0042241C" w:rsidRPr="00054C15" w:rsidRDefault="00D5785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</w:t>
            </w:r>
            <w:r w:rsidR="009F6E18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B5142" w:rsidRPr="00054C15" w:rsidTr="00736C95">
        <w:trPr>
          <w:trHeight w:val="909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42241C" w:rsidRPr="00054C15" w:rsidRDefault="0042241C" w:rsidP="00D93ABE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akenaka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et al.(20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736C9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vasive breast carcinom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ABE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/II(77)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(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ABE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T&lt;=2cm(16);    T&gt;2cm(21) </w:t>
            </w:r>
          </w:p>
          <w:p w:rsidR="00D93ABE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&lt;=2cm(42);</w:t>
            </w:r>
          </w:p>
          <w:p w:rsidR="0042241C" w:rsidRPr="00054C15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&gt;2cm(2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ABE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/10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/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ABE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/27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/5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142" w:rsidRDefault="004B5142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/19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4B514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/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HC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core≥2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S</w:t>
            </w:r>
            <w:r w:rsidRPr="00054C15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96(1.07~23.06</w:t>
            </w:r>
            <w:r w:rsidR="00AC3DA2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3DA2" w:rsidRDefault="00AC3DA2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:rsidR="0042241C" w:rsidRPr="00054C15" w:rsidRDefault="00D5785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</w:t>
            </w:r>
            <w:r w:rsidR="009F6E18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4B5142" w:rsidRPr="00054C15" w:rsidTr="00736C95">
        <w:trPr>
          <w:trHeight w:val="104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42241C" w:rsidRPr="00054C15" w:rsidRDefault="00A50E27" w:rsidP="00D93A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est et al.(20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nad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736C9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3month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R- breast canc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736C9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736C9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HC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≥18/mm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FS:</w:t>
            </w:r>
            <w:r w:rsidR="004B514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47(0.397~1.056)</w:t>
            </w: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241C" w:rsidRPr="00054C15" w:rsidRDefault="00D5785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</w:t>
            </w:r>
            <w:r w:rsidR="009F6E18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4B5142" w:rsidRPr="00054C15" w:rsidTr="00736C95">
        <w:trPr>
          <w:trHeight w:val="10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42241C" w:rsidRPr="00054C15" w:rsidRDefault="00A50E27" w:rsidP="00D93A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Yan et al.(20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1.9month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1C" w:rsidRPr="00054C15" w:rsidRDefault="00D5785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5(24-8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ABE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(81);</w:t>
            </w:r>
          </w:p>
          <w:p w:rsidR="00D93ABE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(207);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(1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ABE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7/10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7/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3ABE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/186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/23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142" w:rsidRDefault="004B5142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5/81</w:t>
            </w:r>
          </w:p>
          <w:p w:rsidR="0042241C" w:rsidRPr="00054C15" w:rsidRDefault="0042241C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4B514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9/7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HC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41C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≥15/HP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1C" w:rsidRPr="00054C15" w:rsidRDefault="00736C9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  </w:t>
            </w:r>
            <w:r w:rsidR="0042241C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3DA2" w:rsidRDefault="00AC3DA2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:rsidR="0042241C" w:rsidRPr="00054C15" w:rsidRDefault="00D5785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</w:t>
            </w:r>
            <w:r w:rsidR="009F6E18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B5142" w:rsidRPr="00054C15" w:rsidTr="00736C95">
        <w:trPr>
          <w:trHeight w:val="1020"/>
        </w:trPr>
        <w:tc>
          <w:tcPr>
            <w:tcW w:w="17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uto"/>
            <w:vAlign w:val="center"/>
            <w:hideMark/>
          </w:tcPr>
          <w:p w:rsidR="00F27CCE" w:rsidRPr="00054C15" w:rsidRDefault="00A50E27" w:rsidP="00D93A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="00F27CC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Gobert </w:t>
            </w:r>
            <w:r w:rsidR="0093131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t al.(20</w:t>
            </w:r>
            <w:r w:rsidR="00931319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9</w:t>
            </w:r>
            <w:r w:rsidR="00F27CCE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27CCE" w:rsidRPr="00054C15" w:rsidRDefault="00F27CCE" w:rsidP="00D578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Franc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27CCE" w:rsidRPr="00054C15" w:rsidRDefault="00736C9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F27CC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96</w:t>
            </w:r>
            <w:r w:rsidR="00F27CCE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onths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27CCE" w:rsidRPr="00054C15" w:rsidRDefault="00D5785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F27CCE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27CCE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F27CC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="00F27CCE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27CCE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="00F27CC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27CCE" w:rsidRPr="00054C15" w:rsidRDefault="00736C9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F27CCE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93ABE" w:rsidRDefault="00F27CC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&lt;=2cm(</w:t>
            </w:r>
            <w:r w:rsidR="00CD320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6</w:t>
            </w:r>
            <w:r w:rsidR="00CD320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);    T&gt;2cm(</w:t>
            </w:r>
            <w:r w:rsidR="00CD320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="00CD320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</w:p>
          <w:p w:rsidR="00D93ABE" w:rsidRDefault="00CD3202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&lt;=2cm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0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);</w:t>
            </w:r>
          </w:p>
          <w:p w:rsidR="00F27CCE" w:rsidRPr="00054C15" w:rsidRDefault="00D93ABE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CD320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&gt;2cm(2</w:t>
            </w:r>
            <w:r w:rsidR="00CD320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="00F27CCE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="00C457C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93ABE" w:rsidRDefault="00CD3202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4</w:t>
            </w:r>
          </w:p>
          <w:p w:rsidR="00F27CCE" w:rsidRPr="00054C15" w:rsidRDefault="00CD3202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7</w:t>
            </w:r>
            <w:r w:rsidR="00F27CCE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27CCE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="00F27CCE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93ABE" w:rsidRDefault="00CD3202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4</w:t>
            </w:r>
          </w:p>
          <w:p w:rsidR="00F27CCE" w:rsidRPr="00054C15" w:rsidRDefault="00CD3202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D93ABE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F27CCE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D3202" w:rsidRDefault="00CD3202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 w:rsidR="004B514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8</w:t>
            </w:r>
          </w:p>
          <w:p w:rsidR="00F27CCE" w:rsidRPr="00054C15" w:rsidRDefault="00CD3202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4B514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4</w:t>
            </w:r>
            <w:r w:rsidR="00F27CCE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B5142" w:rsidRDefault="00CD3202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gh:</w:t>
            </w:r>
            <w:r w:rsidR="004B514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2</w:t>
            </w:r>
          </w:p>
          <w:p w:rsidR="00F27CCE" w:rsidRPr="00054C15" w:rsidRDefault="00CD3202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ow:</w:t>
            </w:r>
            <w:r w:rsidR="004B514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03</w:t>
            </w:r>
            <w:r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27CCE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</w:t>
            </w:r>
            <w:r w:rsidR="00F27CCE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HC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27CCE" w:rsidRPr="00054C15" w:rsidRDefault="00D55CC4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 </w:t>
            </w:r>
            <w:r w:rsidR="00CD3202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≥</w:t>
            </w:r>
            <w:r w:rsidR="00CD320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8</w:t>
            </w:r>
            <w:r w:rsidR="00F27CCE" w:rsidRPr="00054C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/HP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27CCE" w:rsidRPr="00054C15" w:rsidRDefault="006A2ED7" w:rsidP="00D578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OS:</w:t>
            </w:r>
            <w:r w:rsidR="004B514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.25(0.87,~1.89)</w:t>
            </w:r>
          </w:p>
        </w:tc>
        <w:tc>
          <w:tcPr>
            <w:tcW w:w="5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C3DA2" w:rsidRDefault="00AC3DA2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:rsidR="00F27CCE" w:rsidRPr="00054C15" w:rsidRDefault="00D57855" w:rsidP="00086B01">
            <w:pPr>
              <w:widowControl/>
              <w:ind w:leftChars="-1" w:left="108" w:hangingChars="69" w:hanging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    </w:t>
            </w:r>
            <w:r w:rsidR="00CD3202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</w:tr>
    </w:tbl>
    <w:p w:rsidR="00242C21" w:rsidRPr="00054C15" w:rsidRDefault="00242C21" w:rsidP="002A4B9E">
      <w:pPr>
        <w:ind w:rightChars="-1577" w:right="-3785"/>
        <w:rPr>
          <w:sz w:val="16"/>
          <w:szCs w:val="16"/>
        </w:rPr>
      </w:pPr>
    </w:p>
    <w:sectPr w:rsidR="00242C21" w:rsidRPr="00054C15" w:rsidSect="00E540FD">
      <w:pgSz w:w="23820" w:h="16840" w:orient="landscape"/>
      <w:pgMar w:top="720" w:right="720" w:bottom="720" w:left="720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536A" w:rsidRDefault="0033536A" w:rsidP="003C1C26">
      <w:r>
        <w:separator/>
      </w:r>
    </w:p>
  </w:endnote>
  <w:endnote w:type="continuationSeparator" w:id="0">
    <w:p w:rsidR="0033536A" w:rsidRDefault="0033536A" w:rsidP="003C1C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536A" w:rsidRDefault="0033536A" w:rsidP="003C1C26">
      <w:r>
        <w:separator/>
      </w:r>
    </w:p>
  </w:footnote>
  <w:footnote w:type="continuationSeparator" w:id="0">
    <w:p w:rsidR="0033536A" w:rsidRDefault="0033536A" w:rsidP="003C1C2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A4B9E"/>
    <w:rsid w:val="00054C15"/>
    <w:rsid w:val="00086B01"/>
    <w:rsid w:val="000F2993"/>
    <w:rsid w:val="000F68B9"/>
    <w:rsid w:val="00144807"/>
    <w:rsid w:val="001F6AFF"/>
    <w:rsid w:val="00242C21"/>
    <w:rsid w:val="0029309C"/>
    <w:rsid w:val="002A4B9E"/>
    <w:rsid w:val="00334DD0"/>
    <w:rsid w:val="0033536A"/>
    <w:rsid w:val="003C1C26"/>
    <w:rsid w:val="0042241C"/>
    <w:rsid w:val="00445B0A"/>
    <w:rsid w:val="004B5142"/>
    <w:rsid w:val="0057406A"/>
    <w:rsid w:val="005B3895"/>
    <w:rsid w:val="005B3A69"/>
    <w:rsid w:val="005D5918"/>
    <w:rsid w:val="00662C39"/>
    <w:rsid w:val="006A2ED7"/>
    <w:rsid w:val="00736C95"/>
    <w:rsid w:val="00754ACA"/>
    <w:rsid w:val="00850E8E"/>
    <w:rsid w:val="00912F11"/>
    <w:rsid w:val="00931319"/>
    <w:rsid w:val="00931F48"/>
    <w:rsid w:val="009A6592"/>
    <w:rsid w:val="009C6268"/>
    <w:rsid w:val="009F6E18"/>
    <w:rsid w:val="00A50E27"/>
    <w:rsid w:val="00AC3DA2"/>
    <w:rsid w:val="00B94B25"/>
    <w:rsid w:val="00C00D19"/>
    <w:rsid w:val="00C36B40"/>
    <w:rsid w:val="00C457C0"/>
    <w:rsid w:val="00CD3202"/>
    <w:rsid w:val="00D55CC4"/>
    <w:rsid w:val="00D57855"/>
    <w:rsid w:val="00D93ABE"/>
    <w:rsid w:val="00DD1CA0"/>
    <w:rsid w:val="00DF6D29"/>
    <w:rsid w:val="00E540FD"/>
    <w:rsid w:val="00F27CCE"/>
    <w:rsid w:val="00F71B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99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C1C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C1C2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C1C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C1C2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6E1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E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C1C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C1C2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C1C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C1C2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6E1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E1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0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5E9343E-EB73-4858-A241-9202C42BC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8</Words>
  <Characters>3639</Characters>
  <Application>Microsoft Office Word</Application>
  <DocSecurity>0</DocSecurity>
  <Lines>30</Lines>
  <Paragraphs>8</Paragraphs>
  <ScaleCrop>false</ScaleCrop>
  <Company>Springer-SBM</Company>
  <LinksUpToDate>false</LinksUpToDate>
  <CharactersWithSpaces>4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丹 乔</dc:creator>
  <cp:lastModifiedBy>jepartosa</cp:lastModifiedBy>
  <cp:revision>3</cp:revision>
  <cp:lastPrinted>2016-03-07T14:20:00Z</cp:lastPrinted>
  <dcterms:created xsi:type="dcterms:W3CDTF">2016-08-19T15:52:00Z</dcterms:created>
  <dcterms:modified xsi:type="dcterms:W3CDTF">2016-08-22T14:13:00Z</dcterms:modified>
</cp:coreProperties>
</file>